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AEE8C8" w14:textId="77777777" w:rsidR="00627572" w:rsidRPr="00E62AE8" w:rsidRDefault="00627572" w:rsidP="00E62A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62AE8">
        <w:rPr>
          <w:rFonts w:ascii="Times New Roman" w:hAnsi="Times New Roman" w:cs="Times New Roman"/>
          <w:b/>
          <w:bCs/>
          <w:sz w:val="24"/>
          <w:szCs w:val="24"/>
        </w:rPr>
        <w:t>Supplement</w:t>
      </w:r>
    </w:p>
    <w:p w14:paraId="6B251E04" w14:textId="77777777" w:rsidR="00627572" w:rsidRPr="00E62AE8" w:rsidRDefault="00627572" w:rsidP="0062757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62AE8">
        <w:rPr>
          <w:rFonts w:ascii="Times New Roman" w:hAnsi="Times New Roman" w:cs="Times New Roman"/>
          <w:b/>
          <w:bCs/>
          <w:sz w:val="20"/>
          <w:szCs w:val="20"/>
        </w:rPr>
        <w:t>Table S.1 Classification of main causes of death</w:t>
      </w:r>
    </w:p>
    <w:tbl>
      <w:tblPr>
        <w:tblW w:w="13467" w:type="dxa"/>
        <w:tblLook w:val="04A0" w:firstRow="1" w:lastRow="0" w:firstColumn="1" w:lastColumn="0" w:noHBand="0" w:noVBand="1"/>
      </w:tblPr>
      <w:tblGrid>
        <w:gridCol w:w="2127"/>
        <w:gridCol w:w="2126"/>
        <w:gridCol w:w="2410"/>
        <w:gridCol w:w="283"/>
        <w:gridCol w:w="1985"/>
        <w:gridCol w:w="2126"/>
        <w:gridCol w:w="2410"/>
      </w:tblGrid>
      <w:tr w:rsidR="00627572" w:rsidRPr="00E62AE8" w14:paraId="2A0586F3" w14:textId="77777777" w:rsidTr="00175CE9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D65BC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xternal caus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48E86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CD-9 cod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C917B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CD-10 code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5FD9E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F5962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nternal caus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4ED46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CD-9 cod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F8D1E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CD-10 codes</w:t>
            </w:r>
          </w:p>
        </w:tc>
      </w:tr>
      <w:tr w:rsidR="00627572" w:rsidRPr="00E62AE8" w14:paraId="789B4757" w14:textId="77777777" w:rsidTr="00175CE9">
        <w:trPr>
          <w:trHeight w:val="6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6E3F5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rug-rel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3F303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2, 304, 305.2-305.9, E850-E858</w:t>
            </w:r>
          </w:p>
          <w:p w14:paraId="21FE9F18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402A2FDD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B0A74" w14:textId="3632DF25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11-F16, F18-F19, X40</w:t>
            </w:r>
            <w:r w:rsidR="005B77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X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CBD75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D2FFB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schaemic heart disease (IH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6A166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0-4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AB193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20-I25</w:t>
            </w:r>
          </w:p>
        </w:tc>
      </w:tr>
      <w:tr w:rsidR="00627572" w:rsidRPr="00E62AE8" w14:paraId="5F53C0FE" w14:textId="77777777" w:rsidTr="00175CE9">
        <w:trPr>
          <w:trHeight w:val="6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CC705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ic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BF2BF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950-E959, E980-E9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C3A78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60-X84, Y10-Y34, Y87.0, Y87.2</w:t>
            </w:r>
          </w:p>
          <w:p w14:paraId="5EBBC018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3C542E4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40D6E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3FE51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ignant neoplasm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03C9A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0-2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184E3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00-C97</w:t>
            </w:r>
          </w:p>
        </w:tc>
      </w:tr>
      <w:tr w:rsidR="00627572" w:rsidRPr="00E62AE8" w14:paraId="42B6E66F" w14:textId="77777777" w:rsidTr="00175CE9">
        <w:trPr>
          <w:trHeight w:val="6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FC9E2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cohol-rel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0B55F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1, 303, 305.0, 357.5, 425.5, 535.3, 571 (excluding 571.6), E8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AE849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10, K70, K73, X45, G31.2, G62.1, I42.6, K29.2, K74.0-K74.2, K74.6, K86.0</w:t>
            </w:r>
          </w:p>
          <w:p w14:paraId="72FE0C36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7276FB4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4F812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DC6C4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F538D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0-5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515ED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00-J99</w:t>
            </w:r>
          </w:p>
        </w:tc>
      </w:tr>
      <w:tr w:rsidR="00627572" w:rsidRPr="00E62AE8" w14:paraId="5FB8542F" w14:textId="77777777" w:rsidTr="00175CE9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31925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saul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8A510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960-E9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14422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85-Y09</w:t>
            </w:r>
          </w:p>
          <w:p w14:paraId="16DFA6B8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1D0B9692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C1B94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AF3FA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betes melli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E9748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EA0B7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10-E14</w:t>
            </w:r>
          </w:p>
        </w:tc>
      </w:tr>
      <w:tr w:rsidR="00627572" w:rsidRPr="00E62AE8" w14:paraId="30091312" w14:textId="77777777" w:rsidTr="00E62AE8">
        <w:trPr>
          <w:trHeight w:val="6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288C2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ffic accid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553B7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800-E8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97A22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01-V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F3E58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7A78F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gestive system disease (excluding alcoho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400DF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0-579 (excluding alcohol-relate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268BD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00-K93 (excluding alcohol-related)</w:t>
            </w:r>
          </w:p>
        </w:tc>
      </w:tr>
      <w:tr w:rsidR="00627572" w:rsidRPr="00E62AE8" w14:paraId="51968A5D" w14:textId="77777777" w:rsidTr="00175CE9">
        <w:trPr>
          <w:trHeight w:val="6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D6F7B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idental poiso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AA8A2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861-E8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43EB7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46-X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6F9F3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FC8B5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pileps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36AAC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014B0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40</w:t>
            </w:r>
          </w:p>
        </w:tc>
      </w:tr>
      <w:tr w:rsidR="00627572" w:rsidRPr="00E62AE8" w14:paraId="07F8747C" w14:textId="77777777" w:rsidTr="00E62AE8">
        <w:trPr>
          <w:trHeight w:val="6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6F73E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 accid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7B6C1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849-E928 (excluding E850-E87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ACA8E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00-X30, X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96527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A7284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rvous system disease (excluding epilepsy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81AA1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0-359 (excluding 345 and 357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262E4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00-G99 (excluding G40 and G31.2, G62.1)</w:t>
            </w:r>
          </w:p>
        </w:tc>
      </w:tr>
      <w:tr w:rsidR="00627572" w:rsidRPr="00E62AE8" w14:paraId="2A2A8C0C" w14:textId="77777777" w:rsidTr="00E62AE8">
        <w:trPr>
          <w:trHeight w:val="4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9809A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78B31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3C6E5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20ED7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02B2A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fectious dise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4DB07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1-1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35D2E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00-B99</w:t>
            </w:r>
          </w:p>
        </w:tc>
      </w:tr>
      <w:tr w:rsidR="00627572" w:rsidRPr="00E62AE8" w14:paraId="4140283F" w14:textId="77777777" w:rsidTr="00175CE9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4B7623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FFE506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01D584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692DF4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14AD01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rok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3DBE26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0-43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B4C040" w14:textId="77777777" w:rsidR="00627572" w:rsidRPr="00E62AE8" w:rsidRDefault="00627572" w:rsidP="00175C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62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60-I69</w:t>
            </w:r>
          </w:p>
        </w:tc>
      </w:tr>
    </w:tbl>
    <w:p w14:paraId="5554E049" w14:textId="77CFE7B6" w:rsidR="00627572" w:rsidRDefault="00627572" w:rsidP="00627572"/>
    <w:p w14:paraId="7DF92F38" w14:textId="5B956C28" w:rsidR="0008575F" w:rsidRDefault="0008575F" w:rsidP="00627572"/>
    <w:p w14:paraId="0E631B44" w14:textId="0B19C64A" w:rsidR="0008575F" w:rsidRDefault="0008575F" w:rsidP="00627572"/>
    <w:p w14:paraId="76D8BC67" w14:textId="73C0AC1B" w:rsidR="0008575F" w:rsidRDefault="0008575F" w:rsidP="00627572"/>
    <w:p w14:paraId="41978F34" w14:textId="639E8EF5" w:rsidR="0008575F" w:rsidRDefault="0008575F" w:rsidP="00627572"/>
    <w:p w14:paraId="54DF4856" w14:textId="3502595A" w:rsidR="00173677" w:rsidRPr="00173677" w:rsidRDefault="00173677" w:rsidP="0062757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.2</w:t>
      </w:r>
      <w:r w:rsidRPr="00E62AE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C45F5">
        <w:rPr>
          <w:rFonts w:ascii="Times New Roman" w:hAnsi="Times New Roman" w:cs="Times New Roman"/>
          <w:b/>
          <w:bCs/>
          <w:sz w:val="20"/>
          <w:szCs w:val="20"/>
        </w:rPr>
        <w:t xml:space="preserve">Mortality rates by deprivation quintiles and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inequalities in mortality </w:t>
      </w:r>
      <w:r w:rsidR="00EC45F5">
        <w:rPr>
          <w:rFonts w:ascii="Times New Roman" w:hAnsi="Times New Roman" w:cs="Times New Roman"/>
          <w:b/>
          <w:bCs/>
          <w:sz w:val="20"/>
          <w:szCs w:val="20"/>
        </w:rPr>
        <w:t>from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2001-2003 </w:t>
      </w:r>
      <w:r w:rsidR="00EC45F5">
        <w:rPr>
          <w:rFonts w:ascii="Times New Roman" w:hAnsi="Times New Roman" w:cs="Times New Roman"/>
          <w:b/>
          <w:bCs/>
          <w:sz w:val="20"/>
          <w:szCs w:val="20"/>
        </w:rPr>
        <w:t>to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2016-2018</w:t>
      </w:r>
      <w:r w:rsidR="00EC45F5">
        <w:rPr>
          <w:rFonts w:ascii="Times New Roman" w:hAnsi="Times New Roman" w:cs="Times New Roman"/>
          <w:b/>
          <w:bCs/>
          <w:sz w:val="20"/>
          <w:szCs w:val="20"/>
        </w:rPr>
        <w:t xml:space="preserve"> for five main causes of death among men aged 15-44</w:t>
      </w:r>
    </w:p>
    <w:tbl>
      <w:tblPr>
        <w:tblW w:w="13913" w:type="dxa"/>
        <w:tblLook w:val="04A0" w:firstRow="1" w:lastRow="0" w:firstColumn="1" w:lastColumn="0" w:noHBand="0" w:noVBand="1"/>
      </w:tblPr>
      <w:tblGrid>
        <w:gridCol w:w="1400"/>
        <w:gridCol w:w="630"/>
        <w:gridCol w:w="1238"/>
        <w:gridCol w:w="257"/>
        <w:gridCol w:w="630"/>
        <w:gridCol w:w="1232"/>
        <w:gridCol w:w="257"/>
        <w:gridCol w:w="630"/>
        <w:gridCol w:w="1210"/>
        <w:gridCol w:w="257"/>
        <w:gridCol w:w="630"/>
        <w:gridCol w:w="1268"/>
        <w:gridCol w:w="257"/>
        <w:gridCol w:w="630"/>
        <w:gridCol w:w="1240"/>
        <w:gridCol w:w="257"/>
        <w:gridCol w:w="630"/>
        <w:gridCol w:w="1260"/>
      </w:tblGrid>
      <w:tr w:rsidR="00EC45F5" w:rsidRPr="00212890" w14:paraId="46DCB673" w14:textId="77777777" w:rsidTr="00EC45F5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B95F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 </w:t>
            </w:r>
          </w:p>
        </w:tc>
        <w:tc>
          <w:tcPr>
            <w:tcW w:w="18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42D62" w14:textId="77777777" w:rsidR="00EC45F5" w:rsidRPr="00212890" w:rsidRDefault="00EC45F5" w:rsidP="00EC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1-2003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C119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5B445" w14:textId="77777777" w:rsidR="00EC45F5" w:rsidRPr="00212890" w:rsidRDefault="00EC45F5" w:rsidP="00EC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4-2006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B340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68594" w14:textId="77777777" w:rsidR="00EC45F5" w:rsidRPr="00212890" w:rsidRDefault="00EC45F5" w:rsidP="00EC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7-2009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44C0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D4641" w14:textId="77777777" w:rsidR="00EC45F5" w:rsidRPr="00212890" w:rsidRDefault="00EC45F5" w:rsidP="00EC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0-2012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F08C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508E5" w14:textId="77777777" w:rsidR="00EC45F5" w:rsidRPr="00212890" w:rsidRDefault="00EC45F5" w:rsidP="00EC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3-2015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1175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18E4B" w14:textId="77777777" w:rsidR="00EC45F5" w:rsidRPr="00212890" w:rsidRDefault="00EC45F5" w:rsidP="00EC45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6-2018</w:t>
            </w:r>
          </w:p>
        </w:tc>
      </w:tr>
      <w:tr w:rsidR="00EC45F5" w:rsidRPr="00212890" w14:paraId="60C63918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04680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privat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D657B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AF660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AA0C9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705AE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1A2B3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B9998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06410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B9FC9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DEA76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8A83B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AA08C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DEEC7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E32EA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42721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DFB06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3ED72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90735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</w:tr>
      <w:tr w:rsidR="00EC45F5" w:rsidRPr="00212890" w14:paraId="2A6D9A9D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3A71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xtern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CA08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6B99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AC7D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246E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74E5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1C01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2FA7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D29E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ACAC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21F2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0420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16D7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206D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EC35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9BB2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F1FA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D664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C45F5" w:rsidRPr="00212890" w14:paraId="1FC53CAE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3C2C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ast depriv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343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.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A9E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7.4-47.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ECB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EE8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D18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4.6-44.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51B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1CD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6C5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2.4-42.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485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E9B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3A3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8.7-38.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2C3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04B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44D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4.8-33.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9E5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312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161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5-33.7)</w:t>
            </w:r>
          </w:p>
        </w:tc>
      </w:tr>
      <w:tr w:rsidR="00EC45F5" w:rsidRPr="00212890" w14:paraId="58804E4C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A305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DF6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D53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9.9-61.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E53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46D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FB8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0.4-62.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FD1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C71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350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6.1-68.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944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505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D5F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2.7-54.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C72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46D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21C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0.3-51.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213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1FB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814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3.6-55)</w:t>
            </w:r>
          </w:p>
        </w:tc>
      </w:tr>
      <w:tr w:rsidR="00EC45F5" w:rsidRPr="00212890" w14:paraId="6F5693B4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A5F5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748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642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4.6-89.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56E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C0B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785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4.4-88.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44A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9AD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3FC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4.4-88.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E54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CE9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.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913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67.3-80.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7EF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769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7D8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9.1-72.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909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B87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A5F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69.2-83.4)</w:t>
            </w:r>
          </w:p>
        </w:tc>
      </w:tr>
      <w:tr w:rsidR="00EC45F5" w:rsidRPr="00212890" w14:paraId="12E52809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5474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CDE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8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79C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9.3-126.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879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593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1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823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3.4-120.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A0F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6B7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4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7DF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6.1-12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3C1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D8E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3.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3B3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95.5-111.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54E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8E1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F69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84.8-100.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46A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926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4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F93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6.2-123.6)</w:t>
            </w:r>
          </w:p>
        </w:tc>
      </w:tr>
      <w:tr w:rsidR="00EC45F5" w:rsidRPr="00212890" w14:paraId="5D8F90B3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AA0F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st depriv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004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07D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07.8-232.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CCD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8EF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8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C10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87.1-209.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8DE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632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7.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DA2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95.7-218.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087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AD5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1.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18C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70.9-192.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4D8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4B2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4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BEF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44.5-164.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A7E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56E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8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BE0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77.9-200)</w:t>
            </w:r>
          </w:p>
        </w:tc>
      </w:tr>
      <w:tr w:rsidR="00EC45F5" w:rsidRPr="00212890" w14:paraId="6B45C1A5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01A9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9A0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762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98-105.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A8E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E98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DEE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93.7-100.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0AF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13B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B60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97.7-104.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425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2A5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.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6B6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86.1-92.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F93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0ED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1F5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4.8-81.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D58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66D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9C7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88.8-95.8)</w:t>
            </w:r>
          </w:p>
        </w:tc>
      </w:tr>
      <w:tr w:rsidR="00EC45F5" w:rsidRPr="00212890" w14:paraId="033B5053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C22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9C66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D87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E85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01A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480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09E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1F0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606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475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009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8F5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068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120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A42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9E0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5AD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BE3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C45F5" w:rsidRPr="00212890" w14:paraId="1A106B2D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3BCC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CB1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9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205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97.4-221.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A42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EBC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9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A81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78.8-201.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FA1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F58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8.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5C0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87.9-210.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918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C47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8.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422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67.1-190.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B71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074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3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4C4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43.4-163.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85A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0CF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7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591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86.3-208.9)</w:t>
            </w:r>
          </w:p>
        </w:tc>
      </w:tr>
      <w:tr w:rsidR="00EC45F5" w:rsidRPr="00212890" w14:paraId="0E306FE8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4A15" w14:textId="391FA78E" w:rsidR="00EC45F5" w:rsidRPr="00765A33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I</w:t>
            </w:r>
            <w:r w:rsidR="00765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CBF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8F6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24-1.3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8C7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F10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333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18-1.2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FD3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66E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139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22-1.2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A05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CF3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786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2-1.2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DD6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B32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A6E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14-1.2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B2B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2FE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97A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34-1.42)</w:t>
            </w:r>
          </w:p>
        </w:tc>
      </w:tr>
      <w:tr w:rsidR="00EC45F5" w:rsidRPr="00212890" w14:paraId="5EE2B705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DE89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% from total SII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240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.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2C7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36A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D24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C25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4CB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86D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735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BCC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2FA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DC1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962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45A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490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42E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261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D9D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EC45F5" w:rsidRPr="00212890" w14:paraId="34D7775C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1C7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3540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D16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77F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423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A2C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9CB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F74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BCE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A60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B49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A82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827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B03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918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274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FDC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476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C45F5" w:rsidRPr="00212890" w14:paraId="3B5098CC" w14:textId="77777777" w:rsidTr="00EC45F5">
        <w:trPr>
          <w:trHeight w:val="240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C875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nal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07A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284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BFE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E81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BF2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29B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D57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B4C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77F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A0A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39B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B06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CBC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C79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E96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31A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7D7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C45F5" w:rsidRPr="00212890" w14:paraId="4DB9F41B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9E08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ast depriv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5D2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004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7.7-36.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875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76E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8B5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8.3-37.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2EC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406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FE3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3.1-31.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90C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BB1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665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0.6-28.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745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322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E85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3.8-32.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551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047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A8F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2.1-30.4)</w:t>
            </w:r>
          </w:p>
        </w:tc>
      </w:tr>
      <w:tr w:rsidR="00EC45F5" w:rsidRPr="00212890" w14:paraId="69100FC4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9615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A18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.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D81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9.5-50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9D8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207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AE2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6.3-46.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F31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D35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482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2-41.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1BB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18E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904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9.4-38.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0A5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0F0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CAA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7.7-3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ECA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1B1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B83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6.4-35.5)</w:t>
            </w:r>
          </w:p>
        </w:tc>
      </w:tr>
      <w:tr w:rsidR="00EC45F5" w:rsidRPr="00212890" w14:paraId="79D1FEBD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CBF7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7C9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F5F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0.4-62.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A63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93D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A56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6.7-58.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66F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DA7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F57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7.6-59.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D7D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15C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.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B37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7.2-58.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4C4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D8D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BD8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9.3-50.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3B7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001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9DF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0.9-52.2)</w:t>
            </w:r>
          </w:p>
        </w:tc>
      </w:tr>
      <w:tr w:rsidR="00EC45F5" w:rsidRPr="00212890" w14:paraId="7E6583F9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90EC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75B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C2D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4.9-89.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145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294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C8C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62-75.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A24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610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BD2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61-7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AEE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767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.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5C9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9.5-72.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F0E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FAD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39A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7.1-70.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D28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156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1AB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6.3-69.4)</w:t>
            </w:r>
          </w:p>
        </w:tc>
      </w:tr>
      <w:tr w:rsidR="00EC45F5" w:rsidRPr="00212890" w14:paraId="194A24D4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D3F5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st depriv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121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4.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6C5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96.1-11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649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2CA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2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CC1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94.4-110.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8F2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AE7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2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F8E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94.2-110.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B92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498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.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FF5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83.4-98.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55A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494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FF8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84.3-100.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F7D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428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007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80.5-96.1)</w:t>
            </w:r>
          </w:p>
        </w:tc>
      </w:tr>
      <w:tr w:rsidR="00EC45F5" w:rsidRPr="00212890" w14:paraId="42EAD698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A5D1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23B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B0D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9.6-65.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4E9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0E4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E40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6.1-61.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D4C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E5C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D77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4.4-59.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76A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DC6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.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194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1.4-56.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A0C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759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217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9.3-54.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923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72E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A14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8.1-53.4)</w:t>
            </w:r>
          </w:p>
        </w:tc>
      </w:tr>
      <w:tr w:rsidR="00EC45F5" w:rsidRPr="00212890" w14:paraId="574E9BB7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543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36D8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ED6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BE8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8A3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A19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2BD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DF5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558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2F3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ADD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E3A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442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8F7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7EA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E17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D51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CAE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C45F5" w:rsidRPr="00212890" w14:paraId="38FC5784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A43A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42B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A49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81.8-101.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6E6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08F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BC9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4.5-93.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533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D3A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8F2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81.7-98.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649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B86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F7F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4.1-91.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7DE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98C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E06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3.5-91.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BE4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1C8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617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0.4-87.6)</w:t>
            </w:r>
          </w:p>
        </w:tc>
      </w:tr>
      <w:tr w:rsidR="00EC45F5" w:rsidRPr="00212890" w14:paraId="16D62D7E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46C2" w14:textId="03741A92" w:rsidR="00EC45F5" w:rsidRPr="00765A33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I</w:t>
            </w:r>
            <w:r w:rsidR="00765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583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2AB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51-0.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AE8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818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137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49-0.5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BC9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A5D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AB3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53-0.6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C70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28E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7D0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53-0.6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AEE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2F6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9D6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58-0.6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CB0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2F2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A49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51-0.59)</w:t>
            </w:r>
          </w:p>
        </w:tc>
      </w:tr>
      <w:tr w:rsidR="00EC45F5" w:rsidRPr="00212890" w14:paraId="3154075A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FF2F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% from total SII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81B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586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B0A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B25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971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EF6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214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78F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2D5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567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4C4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18D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B50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1EA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5E7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B4A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3D3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EC45F5" w:rsidRPr="00212890" w14:paraId="7FFCA851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ACD26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D399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8445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233D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C8DF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EFDB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75BA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3BBC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8B92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32B6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44D4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6891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63CC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7719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CB38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EF79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D174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2CAD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C45F5" w:rsidRPr="00212890" w14:paraId="62D7C0E1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2231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rug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6189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6CE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CE1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03E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5E1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344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64B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565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28F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10E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5BF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127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C72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FDC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EC3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34B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638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C45F5" w:rsidRPr="00212890" w14:paraId="5A7A6820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503B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ast depriv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AEC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6C0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1-6.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CFD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4FE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76C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.5-5.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9CC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CBD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1A5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2-9.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80C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3D5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E22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7-7.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0C0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320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D77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.1-8.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D9A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CB5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884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.7-8.9)</w:t>
            </w:r>
          </w:p>
        </w:tc>
      </w:tr>
      <w:tr w:rsidR="00EC45F5" w:rsidRPr="00212890" w14:paraId="5EF3A961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8225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9C3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842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6-10.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CEE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BFB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D25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4-10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937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500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A45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8.7-14.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4CE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6B8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8D7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.7-1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ADA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D72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CEB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.4-16.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FAA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7B6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35F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4.5-21.5)</w:t>
            </w:r>
          </w:p>
        </w:tc>
      </w:tr>
      <w:tr w:rsidR="00EC45F5" w:rsidRPr="00212890" w14:paraId="18551C67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E2FA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6A8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E75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.7-12.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3CC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B88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B2F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1.5-17.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49A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427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BA6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9.8-27.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A51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283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C32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4.9-21.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162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49A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7F1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8.6-26.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31C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46A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9C7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9.5-39.1)</w:t>
            </w:r>
          </w:p>
        </w:tc>
      </w:tr>
      <w:tr w:rsidR="00EC45F5" w:rsidRPr="00212890" w14:paraId="20136273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593D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270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A49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0.6-28.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EA2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D37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A5F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1.9-30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B23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3FD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275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1.5-4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1C7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84E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680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5.6-34.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099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B3A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534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7.2-36.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BDE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1AB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D4B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9.9-62.1)</w:t>
            </w:r>
          </w:p>
        </w:tc>
      </w:tr>
      <w:tr w:rsidR="00EC45F5" w:rsidRPr="00212890" w14:paraId="0F4DCCBB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93D2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st depriv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A20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A07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4.8-67.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DE7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22C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9BF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5.4-56.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156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BCE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7FC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63.9-77.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907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4F5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.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767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4.8-67.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226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9B7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FA1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63.3-76.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711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66E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6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871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97.8-114.6)</w:t>
            </w:r>
          </w:p>
        </w:tc>
      </w:tr>
      <w:tr w:rsidR="00EC45F5" w:rsidRPr="00212890" w14:paraId="7453242A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D9E8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670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72C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9.8-23.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3AD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428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51A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9.2-22.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18B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E72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296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8.4-32.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F50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748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F8A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3.8-27.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DCD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8E8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9EE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7.1-3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867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63D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019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2.1-47)</w:t>
            </w:r>
          </w:p>
        </w:tc>
      </w:tr>
      <w:tr w:rsidR="00EC45F5" w:rsidRPr="00212890" w14:paraId="4D4363A2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4F3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3FC0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9BF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20B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C95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F54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DF1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581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ED5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79B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9AD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859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0CD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E6B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5E1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51C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37E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69D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C45F5" w:rsidRPr="00212890" w14:paraId="27F9E857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0C9A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461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9C0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60.6-70.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9C0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5A9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31B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2.9-62.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11A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C54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28A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2-83.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C7B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908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4FF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61.6-7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07D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34D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5B7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0.2-81.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ECC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A38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057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13.9-128.3)</w:t>
            </w:r>
          </w:p>
        </w:tc>
      </w:tr>
      <w:tr w:rsidR="00EC45F5" w:rsidRPr="00212890" w14:paraId="3D9C2C6D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2A19" w14:textId="47EE6275" w:rsidR="00EC45F5" w:rsidRPr="00765A33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I</w:t>
            </w:r>
            <w:r w:rsidR="00765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C86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615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38-0.4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812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802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313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35-0.3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639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C32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1EC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47-0.5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DAD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F05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A30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44-0.4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564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81E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F15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56-0.6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F3C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6E4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B65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82-0.87)</w:t>
            </w:r>
          </w:p>
        </w:tc>
      </w:tr>
      <w:tr w:rsidR="00EC45F5" w:rsidRPr="00212890" w14:paraId="10B9A1F1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13C3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% from total SII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E23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A25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94B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FC8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D54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156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D9F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CD9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0E0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DE0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E1A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8A1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D76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104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BA9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4F4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8D9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EC45F5" w:rsidRPr="00212890" w14:paraId="179E5E46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43F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058C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8E0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3E9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17F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500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C23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395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55C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F84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AA1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F63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8F4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1EF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BB9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1DA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069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1C9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C45F5" w:rsidRPr="00212890" w14:paraId="3E1E2362" w14:textId="77777777" w:rsidTr="00EC45F5">
        <w:trPr>
          <w:trHeight w:val="240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4F7D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icide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40C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1DD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2A3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105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BDD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560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B5C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D42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F13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163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B41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D9E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31B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CED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B8A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323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52D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C45F5" w:rsidRPr="00212890" w14:paraId="12BDA427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2F82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ast depriv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5DF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174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3.7-20.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F7F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40B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488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2.2-18.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542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4D7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73E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1.6-17.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E63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E91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86D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2.6-19.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3A9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DEC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A68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1.2-17.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627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C45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947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.7-16.6)</w:t>
            </w:r>
          </w:p>
        </w:tc>
      </w:tr>
      <w:tr w:rsidR="00EC45F5" w:rsidRPr="00212890" w14:paraId="178193DA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1681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1E6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BFC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8.6-26.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891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E46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8A2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1.2-29.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9C8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486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3FB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0.6-28.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B82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C9F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EBD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4-20.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3CA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85F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919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4.1-2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57A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569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DBA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5.4-22.4)</w:t>
            </w:r>
          </w:p>
        </w:tc>
      </w:tr>
      <w:tr w:rsidR="00EC45F5" w:rsidRPr="00212890" w14:paraId="78DF641A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C12C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B0E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EB7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0.4-39.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ABC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757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D30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6.1-34.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FAE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3D3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A4F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2.6-30.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96F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1F2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E9F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8.4-37.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D8A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921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9B5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9.7-27.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B67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ED3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25B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9.4-27.2)</w:t>
            </w:r>
          </w:p>
        </w:tc>
      </w:tr>
      <w:tr w:rsidR="00EC45F5" w:rsidRPr="00212890" w14:paraId="222B903B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2C3D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EC8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3AF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7.4-47.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628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B91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FA4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6.1-46.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5BD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567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193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4-43.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6AD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A11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.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3FB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4.5-44.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C83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CE2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DA6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8.1-37.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782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D02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12A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8.2-37.4)</w:t>
            </w:r>
          </w:p>
        </w:tc>
      </w:tr>
      <w:tr w:rsidR="00EC45F5" w:rsidRPr="00212890" w14:paraId="697B8A76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DF8D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st depriv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264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.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180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63-76.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F6B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EEC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.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EEE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2.8-65.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429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EAC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B06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7.6-70.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15F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ADA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.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CD9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6.8-69.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DF3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08A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617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5.4-45.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86B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354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EF5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4.2-44)</w:t>
            </w:r>
          </w:p>
        </w:tc>
      </w:tr>
      <w:tr w:rsidR="00EC45F5" w:rsidRPr="00212890" w14:paraId="19EBCCF3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B100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288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F4C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4.8-39.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4A3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0A5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489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2.2-36.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211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9E2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822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2-36.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FF2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FF8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331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2.2-36.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8FF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D11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3BB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4-27.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9A5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0B0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8BC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3.9-27.6)</w:t>
            </w:r>
          </w:p>
        </w:tc>
      </w:tr>
      <w:tr w:rsidR="00EC45F5" w:rsidRPr="00212890" w14:paraId="3B03762C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4BB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53BF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A82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551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E4B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4C1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F15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6E2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A13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922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4C6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912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B7C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2E5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C26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1B9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6E1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DE6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C45F5" w:rsidRPr="00212890" w14:paraId="1FFDAF11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59A4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B26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303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5.7-69.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AD4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944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0C1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4.8-58.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981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53A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.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97A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9-62.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38F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DD3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326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0.9-64.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B3E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2D0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BD5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8.5-40.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6AE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FD0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AD5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8.1-39.9)</w:t>
            </w:r>
          </w:p>
        </w:tc>
      </w:tr>
      <w:tr w:rsidR="00EC45F5" w:rsidRPr="00212890" w14:paraId="397A8489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D054" w14:textId="746F389F" w:rsidR="00EC45F5" w:rsidRPr="00765A33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I</w:t>
            </w:r>
            <w:r w:rsidR="00765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065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6A6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35-0.4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1A9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659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838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3-0.3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05C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0D7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53B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32-0.3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957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6F2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A1A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37-0.4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5AE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7A6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77C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23-0.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A80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81E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D8A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2-0.27)</w:t>
            </w:r>
          </w:p>
        </w:tc>
      </w:tr>
      <w:tr w:rsidR="00EC45F5" w:rsidRPr="00212890" w14:paraId="621ABFB6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52C3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% from total SII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D84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388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E00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DEF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21D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389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3D9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89B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423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F59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C7B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A3F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884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2F0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24B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6B8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C9A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EC45F5" w:rsidRPr="00212890" w14:paraId="2C567C18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998FC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EDCA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3DC1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F4E0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0223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CF45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58F9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21DE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1C11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8921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8C82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2830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9E37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6FA3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997C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05C9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C3E7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5CEA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C45F5" w:rsidRPr="00212890" w14:paraId="29DBFA29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75DF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coho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94A0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82D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14D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93A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D23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824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550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E3C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615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9BC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F24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E84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057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BB5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BDE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949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7C3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C45F5" w:rsidRPr="00212890" w14:paraId="73B5086D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C8DD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ast depriv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BB8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CE0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-4.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29D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705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221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8-4.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31C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A6C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2A0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8-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AF7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C01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64B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6-2.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731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8B0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883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4-2.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B00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739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EFF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2-3.8)</w:t>
            </w:r>
          </w:p>
        </w:tc>
      </w:tr>
      <w:tr w:rsidR="00EC45F5" w:rsidRPr="00212890" w14:paraId="7D80905B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44FF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A6C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013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.9-6.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2CF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C9F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A29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2-6.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216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210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83E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9-7.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DD0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761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1A3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.3-5.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939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77E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980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7-7.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826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E62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320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.3-5.6)</w:t>
            </w:r>
          </w:p>
        </w:tc>
      </w:tr>
      <w:tr w:rsidR="00EC45F5" w:rsidRPr="00212890" w14:paraId="5E185E11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F462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413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F79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6.7-11.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DAB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1C6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D83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8.9-14.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6BC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C14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F1B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8.4-13.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EE1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1A6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119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7-10.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C98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B51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92B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.3-8.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626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EC4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D6E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7-10.5)</w:t>
            </w:r>
          </w:p>
        </w:tc>
      </w:tr>
      <w:tr w:rsidR="00EC45F5" w:rsidRPr="00212890" w14:paraId="530D7BA1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9FA5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653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CF5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8.3-25.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2CC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A4A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FE3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6.5-23.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9D1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DFA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41D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4.8-21.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C11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EC4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AC6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2.9-19.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876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179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E26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1.8-18.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634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ACA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35D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8.9-14.7)</w:t>
            </w:r>
          </w:p>
        </w:tc>
      </w:tr>
      <w:tr w:rsidR="00EC45F5" w:rsidRPr="00212890" w14:paraId="36CD159A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B95D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st depriv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F18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086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9.6-50.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35A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613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55C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4.1-55.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728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8AD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3AF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6.5-4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D06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E19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C27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7.3-36.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09D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BF2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999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9.5-27.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746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51E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1DD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9.1-27.1)</w:t>
            </w:r>
          </w:p>
        </w:tc>
      </w:tr>
      <w:tr w:rsidR="00EC45F5" w:rsidRPr="00212890" w14:paraId="609FC61C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93E0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FDE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2E6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4.5-17.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1B0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C8A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272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5.9-18.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031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5F7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B36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4.1-16.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0EF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164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03E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1.1-13.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7C6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600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CA3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9.2-11.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C27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C7B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713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8.7-11.1)</w:t>
            </w:r>
          </w:p>
        </w:tc>
      </w:tr>
      <w:tr w:rsidR="00EC45F5" w:rsidRPr="00212890" w14:paraId="0CE3DEF2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016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A9F6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037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599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539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CDC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E91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28F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366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9B6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A38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405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42C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280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71A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F19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C50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BC6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C45F5" w:rsidRPr="00212890" w14:paraId="590B30E3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9D9E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769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320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5.9-54.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5F2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8F7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E34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1-59.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E77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F96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D1B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3.1-50.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F3E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CFD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.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72C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3.3-40.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40A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787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952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4-31.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887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A61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223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1.3-28.4)</w:t>
            </w:r>
          </w:p>
        </w:tc>
      </w:tr>
      <w:tr w:rsidR="00EC45F5" w:rsidRPr="00212890" w14:paraId="6E3634AB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4D2F" w14:textId="02B53B3F" w:rsidR="00EC45F5" w:rsidRPr="00765A33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I</w:t>
            </w:r>
            <w:r w:rsidR="00765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B9F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69C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29-0.3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003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BF9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A36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34-0.3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6BF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38B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E25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28-0.3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661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555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2A6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24-0.2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24F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855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C0A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19-0.2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B2E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D34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488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15-0.19)</w:t>
            </w:r>
          </w:p>
        </w:tc>
      </w:tr>
      <w:tr w:rsidR="00EC45F5" w:rsidRPr="00212890" w14:paraId="2F5CC9D5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7018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% from total SII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18D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EA6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7C5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E61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905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677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545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2B8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B98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06D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AE9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999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5C6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46D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754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E4D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8B0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EC45F5" w:rsidRPr="00212890" w14:paraId="4C59AD74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BEC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CBCD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619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FFA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36F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4E2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702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92A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447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6D7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093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1EC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C72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5EC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188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145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106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E00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C45F5" w:rsidRPr="00212890" w14:paraId="29E115BA" w14:textId="77777777" w:rsidTr="00EC45F5">
        <w:trPr>
          <w:trHeight w:val="240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1761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H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AEB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917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C2F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586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126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09B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F89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57A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945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974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AE0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D70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FC0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456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C8F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C26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1AB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C45F5" w:rsidRPr="00212890" w14:paraId="3AEAFD49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4C19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ast depriv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388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0D3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.5-5.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30E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ADF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D91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.2-5.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CEF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FAD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84E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.2-5.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F6C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AD0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B2F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6-4.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B9B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80F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86D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7-4.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547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B84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BF2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3-2.2)</w:t>
            </w:r>
          </w:p>
        </w:tc>
      </w:tr>
      <w:tr w:rsidR="00EC45F5" w:rsidRPr="00212890" w14:paraId="3A97C918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AE90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AA5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D31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5-9.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8F8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C91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410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3-9.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A0E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CB6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6C2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.6-7.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514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22F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932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-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097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746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049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.7-6.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A35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367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42A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.9-6.5)</w:t>
            </w:r>
          </w:p>
        </w:tc>
      </w:tr>
      <w:tr w:rsidR="00EC45F5" w:rsidRPr="00212890" w14:paraId="558038C4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76CE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BBE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DC3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.1-1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275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09C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0B5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6.7-11.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63A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5BE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A38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8.3-13.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607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6B3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BB4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.1-1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6EC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8AA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0C8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1-9.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7BC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E6C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07F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-8.2)</w:t>
            </w:r>
          </w:p>
        </w:tc>
      </w:tr>
      <w:tr w:rsidR="00EC45F5" w:rsidRPr="00212890" w14:paraId="235C1817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8D39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8B4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751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4-20.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AE7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3DD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FBF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2.1-18.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DA7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053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7CA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8.9-14.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F2C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7E0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F7C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9.2-14.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BB2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5DD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558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.1-12.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CDE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6F9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993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8-13.6)</w:t>
            </w:r>
          </w:p>
        </w:tc>
      </w:tr>
      <w:tr w:rsidR="00EC45F5" w:rsidRPr="00212890" w14:paraId="648FF309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E6AD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st depriv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36C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C93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5.8-23.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F0C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420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000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8.4-26.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A47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A72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2E7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6.8-24.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1E1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E99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2E2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3.3-19.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886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AE8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613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4.6-21.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2B3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75B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9E8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1.1-17.4)</w:t>
            </w:r>
          </w:p>
        </w:tc>
      </w:tr>
      <w:tr w:rsidR="00EC45F5" w:rsidRPr="00212890" w14:paraId="2618E7E5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8C3F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F68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326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-12.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5AB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170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4E8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-12.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E16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A52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B15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9.2-11.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82C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68F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564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.9-10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6C9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960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7AD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.4-9.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74B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C98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F2F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6.4-8.4)</w:t>
            </w:r>
          </w:p>
        </w:tc>
      </w:tr>
      <w:tr w:rsidR="00EC45F5" w:rsidRPr="00212890" w14:paraId="61CFE7D2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0C1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B3C8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BDB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3EC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9F2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77D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DA7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9D4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FC5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9B5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AE4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9B5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0FA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270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00B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64E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54C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F08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C45F5" w:rsidRPr="00212890" w14:paraId="333F408E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4464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C01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084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6.8-24.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78C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825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72A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9.2-26.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76D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289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E0B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6.7-2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ECD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4FC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E85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4.4-21.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5A0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BBF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F5D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4.9-21.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817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5AB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CF3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3.2-19)</w:t>
            </w:r>
          </w:p>
        </w:tc>
      </w:tr>
      <w:tr w:rsidR="00EC45F5" w:rsidRPr="00212890" w14:paraId="2D08D478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5DAE" w14:textId="0CD1E76D" w:rsidR="00EC45F5" w:rsidRPr="00765A33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I</w:t>
            </w:r>
            <w:r w:rsidR="00765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AAB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D5E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11-0.1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A09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A33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219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13-0.1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942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084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000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11-0.1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F8F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EF3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5EDA" w14:textId="15FC9863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1</w:t>
            </w:r>
            <w:r w:rsidR="00175CE9"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BD8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4A2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66A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12-0.1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D0A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139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9D56" w14:textId="0A92FF40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1</w:t>
            </w:r>
            <w:r w:rsidR="00175CE9"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3)</w:t>
            </w:r>
          </w:p>
        </w:tc>
      </w:tr>
      <w:tr w:rsidR="00EC45F5" w:rsidRPr="00212890" w14:paraId="2F13BA5B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CC8C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% from total SII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DF3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12D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4FE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C7D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D0D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598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15D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A5F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4FD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C36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126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8DB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D4A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4B2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2FB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9F2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77E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EC45F5" w:rsidRPr="00212890" w14:paraId="762E549B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1072F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D4C8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E72B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3F13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95B7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6BC9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D0CC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0CD3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CBDF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0C5E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4536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1853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F87A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4369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EEA5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FE66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6505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3D99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C45F5" w:rsidRPr="00212890" w14:paraId="2CDED74E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C2B4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Cancer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7219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E27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416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108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7AB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5B0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FD3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54B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FF6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5BA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D15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DA1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466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BC4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C7F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E05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5D7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C45F5" w:rsidRPr="00212890" w14:paraId="37D66F0A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A34C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ast depriv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A44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1F0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.1-15.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A84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A51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B33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1.3-17.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CD2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FCE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ECE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6.1-10.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68A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F61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953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6.6-11.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360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46B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E5C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8.1-13.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D03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0F7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1BE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9.2-15)</w:t>
            </w:r>
          </w:p>
        </w:tc>
      </w:tr>
      <w:tr w:rsidR="00EC45F5" w:rsidRPr="00212890" w14:paraId="7E63C307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A67A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79F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359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.7-16.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11B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7EF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948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.9-16.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23B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A07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84B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8.1-13.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7DB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12F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C28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8.6-14.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C0B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CFC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A79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.6-12.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ECD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579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010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.7-13)</w:t>
            </w:r>
          </w:p>
        </w:tc>
      </w:tr>
      <w:tr w:rsidR="00EC45F5" w:rsidRPr="00212890" w14:paraId="2CE11381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D5CF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403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510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2-18.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0A8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EC3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4B9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2.5-18.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1C1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E98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DE1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1.3-17.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464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228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BEF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1.5-17.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556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3F0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59E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.2-16.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6CC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EBE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11A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8.3-13.8)</w:t>
            </w:r>
          </w:p>
        </w:tc>
      </w:tr>
      <w:tr w:rsidR="00EC45F5" w:rsidRPr="00212890" w14:paraId="01005AE8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FB8D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393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1F5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5.4-22.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F15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D6D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064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4.2-20.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70F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A2F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4CF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2.8-19.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C5B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DE1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27E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3-19.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E11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529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961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3-19.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0C2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401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17C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1.5-17.9)</w:t>
            </w:r>
          </w:p>
        </w:tc>
      </w:tr>
      <w:tr w:rsidR="00EC45F5" w:rsidRPr="00212890" w14:paraId="62BEE7B4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2471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st depriv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B25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3D7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5.2-22.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6C2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B67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DA7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5.2-22.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5FF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800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DC6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7.2-24.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E39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C39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3AD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4.8-21.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58E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576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DB1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3-19.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B35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A3A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834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6.4-23.8)</w:t>
            </w:r>
          </w:p>
        </w:tc>
      </w:tr>
      <w:tr w:rsidR="00EC45F5" w:rsidRPr="00212890" w14:paraId="25E75809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D036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901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BDF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4.2-1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3B6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426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1F2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4.6-17.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B11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1AD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7EE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2.7-15.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5B7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13B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166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2.6-15.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DC0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19B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503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2-14.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BD9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927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B63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2.2-15)</w:t>
            </w:r>
          </w:p>
        </w:tc>
      </w:tr>
      <w:tr w:rsidR="00EC45F5" w:rsidRPr="00212890" w14:paraId="65B6F90A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09D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5C44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6A6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D91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3CB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637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B96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70D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09C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D6B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EAD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3B6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D89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9C0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9DF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F12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8E7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B21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C45F5" w:rsidRPr="00212890" w14:paraId="4911123A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E8EC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7BF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024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-13.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638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87B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38F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3-11.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789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E631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9528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0.1-18.5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F19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90A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76F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7.2-15.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7D1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73A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081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.3-13.4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313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391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C673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.5-15.4)</w:t>
            </w:r>
          </w:p>
        </w:tc>
      </w:tr>
      <w:tr w:rsidR="00EC45F5" w:rsidRPr="00212890" w14:paraId="7E4641D6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1CDA" w14:textId="3CB3AECB" w:rsidR="00EC45F5" w:rsidRPr="00765A33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I</w:t>
            </w:r>
            <w:r w:rsidR="00765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B29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D539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3-0.0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E1A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4D2F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E08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1-0.0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C727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05C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584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7-0.1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12A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645C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199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5-0.1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1BD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794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4EAA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3-0.1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C09B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9C8D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A77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4-0.1)</w:t>
            </w:r>
          </w:p>
        </w:tc>
      </w:tr>
      <w:tr w:rsidR="00EC45F5" w:rsidRPr="00212890" w14:paraId="3AD4E783" w14:textId="77777777" w:rsidTr="00EC45F5">
        <w:trPr>
          <w:trHeight w:val="24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899E3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% from total SII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49014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81758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48121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ABA10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0C105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9A20E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AA046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33ED9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EE520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8AB62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38F44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BF42D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33F55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189AE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B9DF8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8110E" w14:textId="77777777" w:rsidR="00EC45F5" w:rsidRPr="00212890" w:rsidRDefault="00EC45F5" w:rsidP="00EC45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31762" w14:textId="77777777" w:rsidR="00EC45F5" w:rsidRPr="00212890" w:rsidRDefault="00EC45F5" w:rsidP="00EC45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12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14:paraId="7EC1EC5D" w14:textId="2FDCC03C" w:rsidR="00952AEB" w:rsidRPr="00C11154" w:rsidRDefault="00952AEB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952AEB" w:rsidRPr="00C11154" w:rsidSect="00175CE9">
      <w:footerReference w:type="defaul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B2F509" w14:textId="77777777" w:rsidR="00D01500" w:rsidRDefault="00D01500" w:rsidP="00EC45F5">
      <w:pPr>
        <w:spacing w:after="0" w:line="240" w:lineRule="auto"/>
      </w:pPr>
      <w:r>
        <w:separator/>
      </w:r>
    </w:p>
  </w:endnote>
  <w:endnote w:type="continuationSeparator" w:id="0">
    <w:p w14:paraId="302D0D09" w14:textId="77777777" w:rsidR="00D01500" w:rsidRDefault="00D01500" w:rsidP="00EC45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861219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DA11B33" w14:textId="7EFBF097" w:rsidR="00175CE9" w:rsidRDefault="00175CE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65A33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65A33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A9B1312" w14:textId="77777777" w:rsidR="00175CE9" w:rsidRDefault="00175C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0FC7F5" w14:textId="77777777" w:rsidR="00D01500" w:rsidRDefault="00D01500" w:rsidP="00EC45F5">
      <w:pPr>
        <w:spacing w:after="0" w:line="240" w:lineRule="auto"/>
      </w:pPr>
      <w:r>
        <w:separator/>
      </w:r>
    </w:p>
  </w:footnote>
  <w:footnote w:type="continuationSeparator" w:id="0">
    <w:p w14:paraId="2F890BDF" w14:textId="77777777" w:rsidR="00D01500" w:rsidRDefault="00D01500" w:rsidP="00EC45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7572"/>
    <w:rsid w:val="0008575F"/>
    <w:rsid w:val="001356D5"/>
    <w:rsid w:val="00173677"/>
    <w:rsid w:val="00175CE9"/>
    <w:rsid w:val="00212890"/>
    <w:rsid w:val="003B4456"/>
    <w:rsid w:val="003C105F"/>
    <w:rsid w:val="005B77AE"/>
    <w:rsid w:val="00627572"/>
    <w:rsid w:val="006635BA"/>
    <w:rsid w:val="00765A33"/>
    <w:rsid w:val="00952AEB"/>
    <w:rsid w:val="00B66685"/>
    <w:rsid w:val="00C11154"/>
    <w:rsid w:val="00D01500"/>
    <w:rsid w:val="00E62AE8"/>
    <w:rsid w:val="00E7086B"/>
    <w:rsid w:val="00EC4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2B2DF"/>
  <w15:chartTrackingRefBased/>
  <w15:docId w15:val="{F6D2C46B-BDBD-43A8-BB1F-BB2A16A73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572"/>
  </w:style>
  <w:style w:type="paragraph" w:styleId="Heading1">
    <w:name w:val="heading 1"/>
    <w:basedOn w:val="Normal"/>
    <w:next w:val="Normal"/>
    <w:link w:val="Heading1Char"/>
    <w:uiPriority w:val="9"/>
    <w:qFormat/>
    <w:rsid w:val="006275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75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C45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5F5"/>
  </w:style>
  <w:style w:type="paragraph" w:styleId="Footer">
    <w:name w:val="footer"/>
    <w:basedOn w:val="Normal"/>
    <w:link w:val="FooterChar"/>
    <w:uiPriority w:val="99"/>
    <w:unhideWhenUsed/>
    <w:rsid w:val="00EC45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5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884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4</Pages>
  <Words>1281</Words>
  <Characters>730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Allik</dc:creator>
  <cp:keywords/>
  <dc:description/>
  <cp:lastModifiedBy>Mirjam Allik</cp:lastModifiedBy>
  <cp:revision>12</cp:revision>
  <cp:lastPrinted>2020-02-21T12:48:00Z</cp:lastPrinted>
  <dcterms:created xsi:type="dcterms:W3CDTF">2020-02-21T12:43:00Z</dcterms:created>
  <dcterms:modified xsi:type="dcterms:W3CDTF">2020-10-15T14:45:00Z</dcterms:modified>
</cp:coreProperties>
</file>